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6AA9CB" w14:textId="54738184" w:rsidR="0071770B" w:rsidRDefault="00DC3A0E" w:rsidP="00DC3A0E">
      <w:pPr>
        <w:pStyle w:val="Titre1"/>
      </w:pPr>
      <w:r>
        <w:t>Appendix 2 – Report on Focus group session to co-decide outcomes of the field study</w:t>
      </w:r>
    </w:p>
    <w:p w14:paraId="25541B54" w14:textId="77777777" w:rsidR="00DC3A0E" w:rsidRDefault="00DC3A0E" w:rsidP="00DC3A0E"/>
    <w:p w14:paraId="44246C6C" w14:textId="2329800C" w:rsidR="00DC3A0E" w:rsidRDefault="00DC3A0E" w:rsidP="00DC3A0E">
      <w:pPr>
        <w:pStyle w:val="Titre2"/>
      </w:pPr>
      <w:r>
        <w:t>Method</w:t>
      </w:r>
    </w:p>
    <w:p w14:paraId="3331F51F" w14:textId="6B2AC649" w:rsidR="00DC3A0E" w:rsidRDefault="00DC3A0E" w:rsidP="00DC3A0E">
      <w:r>
        <w:t xml:space="preserve">Two focus group sessions were organized in June 2021, with parents, teachers and health care professionals. As it was at the end of the Covid-19 </w:t>
      </w:r>
      <w:proofErr w:type="spellStart"/>
      <w:r>
        <w:t>pandemy</w:t>
      </w:r>
      <w:proofErr w:type="spellEnd"/>
      <w:r>
        <w:t xml:space="preserve">, the two sessions were conducted through </w:t>
      </w:r>
      <w:proofErr w:type="spellStart"/>
      <w:r>
        <w:t>visioconference</w:t>
      </w:r>
      <w:proofErr w:type="spellEnd"/>
      <w:r>
        <w:t xml:space="preserve"> and using </w:t>
      </w:r>
      <w:proofErr w:type="spellStart"/>
      <w:r>
        <w:t>Wooclap</w:t>
      </w:r>
      <w:proofErr w:type="spellEnd"/>
      <w:r>
        <w:t xml:space="preserve"> to </w:t>
      </w:r>
      <w:r w:rsidR="00B12B95">
        <w:t xml:space="preserve">animate the sessions and collect the </w:t>
      </w:r>
      <w:proofErr w:type="spellStart"/>
      <w:r w:rsidR="00B12B95">
        <w:t>particpants</w:t>
      </w:r>
      <w:proofErr w:type="spellEnd"/>
      <w:r w:rsidR="00B12B95">
        <w:t>’ answers (open and close questions).</w:t>
      </w:r>
    </w:p>
    <w:p w14:paraId="567A39BD" w14:textId="66FD7B90" w:rsidR="00DC3A0E" w:rsidRDefault="00B12B95" w:rsidP="00DC3A0E">
      <w:r>
        <w:t xml:space="preserve">Each session began with researcher and participant introducing themselves, and a presentation of the </w:t>
      </w:r>
      <w:proofErr w:type="spellStart"/>
      <w:r>
        <w:t>CoEd</w:t>
      </w:r>
      <w:proofErr w:type="spellEnd"/>
      <w:r>
        <w:t xml:space="preserve"> app (features, examples of use). Then, participants were invited to discuss </w:t>
      </w:r>
      <w:r w:rsidR="00515575">
        <w:t xml:space="preserve">potential success and failure indicators, which are of the most important for them if the </w:t>
      </w:r>
      <w:proofErr w:type="spellStart"/>
      <w:r w:rsidR="00515575">
        <w:t>CoEd</w:t>
      </w:r>
      <w:proofErr w:type="spellEnd"/>
      <w:r w:rsidR="00515575">
        <w:t xml:space="preserve"> app was deployed on the field. These discussions were animated and aided by the researcher, who follow a focus group guide (as a semi-structured interview).</w:t>
      </w:r>
    </w:p>
    <w:p w14:paraId="5CFBC1F4" w14:textId="147535BE" w:rsidR="00515575" w:rsidRDefault="00515575" w:rsidP="00DC3A0E">
      <w:r>
        <w:t xml:space="preserve">There </w:t>
      </w:r>
      <w:proofErr w:type="gramStart"/>
      <w:r>
        <w:t>was</w:t>
      </w:r>
      <w:proofErr w:type="gramEnd"/>
      <w:r>
        <w:t xml:space="preserve"> two open-ended questions : 1. “</w:t>
      </w:r>
      <w:r w:rsidRPr="00515575">
        <w:t>for you, what would be the success indicators for this app</w:t>
      </w:r>
      <w:r>
        <w:t xml:space="preserve"> ?” and 2. “</w:t>
      </w:r>
      <w:r w:rsidRPr="00515575">
        <w:t xml:space="preserve">for you, what would be the </w:t>
      </w:r>
      <w:r>
        <w:t>failure</w:t>
      </w:r>
      <w:r w:rsidRPr="00515575">
        <w:t xml:space="preserve"> indicators for this app</w:t>
      </w:r>
      <w:r>
        <w:t xml:space="preserve">?”. On these questions, participants were invited to answer on </w:t>
      </w:r>
      <w:proofErr w:type="spellStart"/>
      <w:r>
        <w:t>Wooclap</w:t>
      </w:r>
      <w:proofErr w:type="spellEnd"/>
      <w:r>
        <w:t xml:space="preserve">, and then their answer were classed following </w:t>
      </w:r>
      <w:r w:rsidR="00391A84">
        <w:t xml:space="preserve">emerging </w:t>
      </w:r>
      <w:r>
        <w:t>themes.</w:t>
      </w:r>
    </w:p>
    <w:p w14:paraId="79AE448C" w14:textId="5087754F" w:rsidR="00515575" w:rsidRDefault="00515575" w:rsidP="00DC3A0E">
      <w:r>
        <w:t>Then, a close-ended question was asked : “</w:t>
      </w:r>
      <w:r w:rsidRPr="00515575">
        <w:t>how would you rank the proposed indicators in terms of priority?</w:t>
      </w:r>
      <w:r>
        <w:t xml:space="preserve">”, with a list of indicators proposed by researcher with regards to the literature. </w:t>
      </w:r>
    </w:p>
    <w:p w14:paraId="09916404" w14:textId="02300C5B" w:rsidR="00515575" w:rsidRDefault="00DC3A0E" w:rsidP="00515575">
      <w:pPr>
        <w:pStyle w:val="Titre2"/>
      </w:pPr>
      <w:r>
        <w:t>Results</w:t>
      </w:r>
    </w:p>
    <w:p w14:paraId="178809DE" w14:textId="53B99E17" w:rsidR="00515575" w:rsidRDefault="00515575" w:rsidP="00515575">
      <w:pPr>
        <w:pStyle w:val="Titre3"/>
      </w:pPr>
      <w:r>
        <w:t xml:space="preserve">Open-ended question 1 : Success indicators </w:t>
      </w:r>
    </w:p>
    <w:p w14:paraId="466CB71D" w14:textId="77777777" w:rsidR="00515575" w:rsidRPr="00515575" w:rsidRDefault="00515575" w:rsidP="00515575"/>
    <w:tbl>
      <w:tblPr>
        <w:tblStyle w:val="TableauGrille1Clair-Accentuation1"/>
        <w:tblpPr w:leftFromText="141" w:rightFromText="141" w:vertAnchor="text" w:horzAnchor="margin" w:tblpY="7"/>
        <w:tblW w:w="9493" w:type="dxa"/>
        <w:tblLook w:val="04A0" w:firstRow="1" w:lastRow="0" w:firstColumn="1" w:lastColumn="0" w:noHBand="0" w:noVBand="1"/>
      </w:tblPr>
      <w:tblGrid>
        <w:gridCol w:w="2830"/>
        <w:gridCol w:w="6663"/>
      </w:tblGrid>
      <w:tr w:rsidR="00515575" w:rsidRPr="001A02C3" w14:paraId="2389BB7B" w14:textId="77777777" w:rsidTr="00391A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DBE5F1" w:themeFill="accent1" w:themeFillTint="33"/>
          </w:tcPr>
          <w:p w14:paraId="5358D3EE" w14:textId="2374F2D5" w:rsidR="00515575" w:rsidRPr="001A02C3" w:rsidRDefault="00515575" w:rsidP="00515575">
            <w:pPr>
              <w:rPr>
                <w:sz w:val="22"/>
                <w:szCs w:val="22"/>
              </w:rPr>
            </w:pPr>
            <w:r w:rsidRPr="001A02C3">
              <w:rPr>
                <w:sz w:val="22"/>
                <w:szCs w:val="22"/>
              </w:rPr>
              <w:t>Theme</w:t>
            </w:r>
          </w:p>
        </w:tc>
        <w:tc>
          <w:tcPr>
            <w:tcW w:w="6663" w:type="dxa"/>
            <w:shd w:val="clear" w:color="auto" w:fill="DBE5F1" w:themeFill="accent1" w:themeFillTint="33"/>
          </w:tcPr>
          <w:p w14:paraId="11C73D5C" w14:textId="3DC85009" w:rsidR="00515575" w:rsidRPr="001A02C3" w:rsidRDefault="00515575" w:rsidP="0051557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A02C3">
              <w:rPr>
                <w:sz w:val="22"/>
                <w:szCs w:val="22"/>
              </w:rPr>
              <w:t>Participants’ answers</w:t>
            </w:r>
          </w:p>
        </w:tc>
      </w:tr>
      <w:tr w:rsidR="00391A84" w:rsidRPr="001A02C3" w14:paraId="4BE56390" w14:textId="77777777" w:rsidTr="00391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 w:val="restart"/>
          </w:tcPr>
          <w:p w14:paraId="75EA14FA" w14:textId="1541CC9C" w:rsidR="00391A84" w:rsidRPr="001A02C3" w:rsidRDefault="00391A84" w:rsidP="00515575">
            <w:pPr>
              <w:rPr>
                <w:sz w:val="22"/>
                <w:szCs w:val="22"/>
              </w:rPr>
            </w:pPr>
            <w:r w:rsidRPr="001A02C3">
              <w:rPr>
                <w:sz w:val="22"/>
                <w:szCs w:val="22"/>
              </w:rPr>
              <w:t>At school</w:t>
            </w:r>
          </w:p>
        </w:tc>
        <w:tc>
          <w:tcPr>
            <w:tcW w:w="6663" w:type="dxa"/>
          </w:tcPr>
          <w:p w14:paraId="3033BCF9" w14:textId="4E85F428" w:rsidR="00391A84" w:rsidRPr="001A02C3" w:rsidRDefault="00391A84" w:rsidP="00515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A02C3">
              <w:rPr>
                <w:sz w:val="22"/>
                <w:szCs w:val="22"/>
              </w:rPr>
              <w:t>Increased amount of inclusion time</w:t>
            </w:r>
          </w:p>
        </w:tc>
      </w:tr>
      <w:tr w:rsidR="00391A84" w:rsidRPr="001A02C3" w14:paraId="21D54557" w14:textId="77777777" w:rsidTr="00391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28179B38" w14:textId="77777777" w:rsidR="00391A84" w:rsidRPr="001A02C3" w:rsidRDefault="00391A84" w:rsidP="00515575">
            <w:pPr>
              <w:rPr>
                <w:sz w:val="22"/>
                <w:szCs w:val="22"/>
              </w:rPr>
            </w:pPr>
          </w:p>
        </w:tc>
        <w:tc>
          <w:tcPr>
            <w:tcW w:w="6663" w:type="dxa"/>
          </w:tcPr>
          <w:p w14:paraId="2CAA719C" w14:textId="1C4E7AE9" w:rsidR="00391A84" w:rsidRPr="001A02C3" w:rsidRDefault="00391A84" w:rsidP="00515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A02C3">
              <w:rPr>
                <w:sz w:val="22"/>
                <w:szCs w:val="22"/>
              </w:rPr>
              <w:t>Child’s communication skills</w:t>
            </w:r>
          </w:p>
        </w:tc>
      </w:tr>
      <w:tr w:rsidR="00391A84" w:rsidRPr="001A02C3" w14:paraId="457B1A0B" w14:textId="77777777" w:rsidTr="00391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3380CD2B" w14:textId="77777777" w:rsidR="00391A84" w:rsidRPr="001A02C3" w:rsidRDefault="00391A84" w:rsidP="00515575">
            <w:pPr>
              <w:rPr>
                <w:sz w:val="22"/>
                <w:szCs w:val="22"/>
              </w:rPr>
            </w:pPr>
          </w:p>
        </w:tc>
        <w:tc>
          <w:tcPr>
            <w:tcW w:w="6663" w:type="dxa"/>
          </w:tcPr>
          <w:p w14:paraId="6F4BAEBA" w14:textId="15EA6908" w:rsidR="00391A84" w:rsidRPr="001A02C3" w:rsidRDefault="00391A84" w:rsidP="00515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A02C3">
              <w:rPr>
                <w:sz w:val="22"/>
                <w:szCs w:val="22"/>
              </w:rPr>
              <w:t>Increased amount of stakeholders’ communication</w:t>
            </w:r>
          </w:p>
        </w:tc>
      </w:tr>
      <w:tr w:rsidR="00391A84" w:rsidRPr="001A02C3" w14:paraId="6EE3DB68" w14:textId="77777777" w:rsidTr="00391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7F632BBE" w14:textId="77777777" w:rsidR="00391A84" w:rsidRPr="001A02C3" w:rsidRDefault="00391A84" w:rsidP="00515575">
            <w:pPr>
              <w:rPr>
                <w:sz w:val="22"/>
                <w:szCs w:val="22"/>
              </w:rPr>
            </w:pPr>
          </w:p>
        </w:tc>
        <w:tc>
          <w:tcPr>
            <w:tcW w:w="6663" w:type="dxa"/>
          </w:tcPr>
          <w:p w14:paraId="1A920559" w14:textId="0D2E0044" w:rsidR="00391A84" w:rsidRPr="001A02C3" w:rsidRDefault="00391A84" w:rsidP="00515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A02C3">
              <w:rPr>
                <w:sz w:val="22"/>
                <w:szCs w:val="22"/>
              </w:rPr>
              <w:t>Better knowledge about the child</w:t>
            </w:r>
          </w:p>
        </w:tc>
      </w:tr>
      <w:tr w:rsidR="00391A84" w:rsidRPr="001A02C3" w14:paraId="2778C241" w14:textId="77777777" w:rsidTr="00391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5DD6FD1D" w14:textId="77777777" w:rsidR="00391A84" w:rsidRPr="001A02C3" w:rsidRDefault="00391A84" w:rsidP="00515575">
            <w:pPr>
              <w:rPr>
                <w:sz w:val="22"/>
                <w:szCs w:val="22"/>
              </w:rPr>
            </w:pPr>
          </w:p>
        </w:tc>
        <w:tc>
          <w:tcPr>
            <w:tcW w:w="6663" w:type="dxa"/>
          </w:tcPr>
          <w:p w14:paraId="1BB91C20" w14:textId="0E40425F" w:rsidR="00391A84" w:rsidRPr="001A02C3" w:rsidRDefault="00391A84" w:rsidP="00515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A02C3">
              <w:rPr>
                <w:sz w:val="22"/>
                <w:szCs w:val="22"/>
              </w:rPr>
              <w:t>Improved child’s well-being in their school</w:t>
            </w:r>
          </w:p>
        </w:tc>
      </w:tr>
      <w:tr w:rsidR="00391A84" w:rsidRPr="001A02C3" w14:paraId="437DAB97" w14:textId="77777777" w:rsidTr="00391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1FAA7E62" w14:textId="77777777" w:rsidR="00391A84" w:rsidRPr="001A02C3" w:rsidRDefault="00391A84" w:rsidP="00515575">
            <w:pPr>
              <w:rPr>
                <w:sz w:val="22"/>
                <w:szCs w:val="22"/>
              </w:rPr>
            </w:pPr>
          </w:p>
        </w:tc>
        <w:tc>
          <w:tcPr>
            <w:tcW w:w="6663" w:type="dxa"/>
          </w:tcPr>
          <w:p w14:paraId="6ABF2F12" w14:textId="5B5B7064" w:rsidR="00391A84" w:rsidRPr="001A02C3" w:rsidRDefault="00391A84" w:rsidP="00515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A02C3">
              <w:rPr>
                <w:sz w:val="22"/>
                <w:szCs w:val="22"/>
              </w:rPr>
              <w:t>Better support during transitions</w:t>
            </w:r>
          </w:p>
        </w:tc>
      </w:tr>
      <w:tr w:rsidR="00391A84" w:rsidRPr="001A02C3" w14:paraId="41050126" w14:textId="77777777" w:rsidTr="00391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 w:val="restart"/>
          </w:tcPr>
          <w:p w14:paraId="21886E0E" w14:textId="434D642D" w:rsidR="00391A84" w:rsidRPr="001A02C3" w:rsidRDefault="00391A84" w:rsidP="00515575">
            <w:pPr>
              <w:rPr>
                <w:sz w:val="22"/>
                <w:szCs w:val="22"/>
              </w:rPr>
            </w:pPr>
            <w:r w:rsidRPr="001A02C3">
              <w:rPr>
                <w:sz w:val="22"/>
                <w:szCs w:val="22"/>
              </w:rPr>
              <w:t>At home</w:t>
            </w:r>
          </w:p>
        </w:tc>
        <w:tc>
          <w:tcPr>
            <w:tcW w:w="6663" w:type="dxa"/>
          </w:tcPr>
          <w:p w14:paraId="09F2C1E4" w14:textId="3C6E2EB6" w:rsidR="00391A84" w:rsidRPr="001A02C3" w:rsidRDefault="00391A84" w:rsidP="00515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A02C3">
              <w:rPr>
                <w:sz w:val="22"/>
                <w:szCs w:val="22"/>
              </w:rPr>
              <w:t>Better awareness on child’s daytime</w:t>
            </w:r>
          </w:p>
        </w:tc>
      </w:tr>
      <w:tr w:rsidR="00391A84" w:rsidRPr="001A02C3" w14:paraId="34D145AE" w14:textId="77777777" w:rsidTr="00391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363C9649" w14:textId="77777777" w:rsidR="00391A84" w:rsidRPr="001A02C3" w:rsidRDefault="00391A84" w:rsidP="00515575">
            <w:pPr>
              <w:rPr>
                <w:sz w:val="22"/>
                <w:szCs w:val="22"/>
              </w:rPr>
            </w:pPr>
          </w:p>
        </w:tc>
        <w:tc>
          <w:tcPr>
            <w:tcW w:w="6663" w:type="dxa"/>
          </w:tcPr>
          <w:p w14:paraId="4D5E46DC" w14:textId="2C479CF3" w:rsidR="00391A84" w:rsidRPr="001A02C3" w:rsidRDefault="00391A84" w:rsidP="00515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A02C3">
              <w:rPr>
                <w:sz w:val="22"/>
                <w:szCs w:val="22"/>
              </w:rPr>
              <w:t>More information on school works</w:t>
            </w:r>
          </w:p>
        </w:tc>
      </w:tr>
      <w:tr w:rsidR="00391A84" w:rsidRPr="001A02C3" w14:paraId="373EF64A" w14:textId="77777777" w:rsidTr="00391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398483CF" w14:textId="77777777" w:rsidR="00391A84" w:rsidRPr="001A02C3" w:rsidRDefault="00391A84" w:rsidP="00515575">
            <w:pPr>
              <w:rPr>
                <w:sz w:val="22"/>
                <w:szCs w:val="22"/>
              </w:rPr>
            </w:pPr>
          </w:p>
        </w:tc>
        <w:tc>
          <w:tcPr>
            <w:tcW w:w="6663" w:type="dxa"/>
          </w:tcPr>
          <w:p w14:paraId="2BC171FE" w14:textId="732A777C" w:rsidR="00391A84" w:rsidRPr="001A02C3" w:rsidRDefault="00391A84" w:rsidP="00515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A02C3">
              <w:rPr>
                <w:sz w:val="22"/>
                <w:szCs w:val="22"/>
              </w:rPr>
              <w:t>Reduced behavioral decompensation</w:t>
            </w:r>
          </w:p>
        </w:tc>
      </w:tr>
      <w:tr w:rsidR="00391A84" w:rsidRPr="001A02C3" w14:paraId="3772CCD7" w14:textId="77777777" w:rsidTr="00391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5E2051E6" w14:textId="77777777" w:rsidR="00391A84" w:rsidRPr="001A02C3" w:rsidRDefault="00391A84" w:rsidP="00515575">
            <w:pPr>
              <w:rPr>
                <w:sz w:val="22"/>
                <w:szCs w:val="22"/>
              </w:rPr>
            </w:pPr>
          </w:p>
        </w:tc>
        <w:tc>
          <w:tcPr>
            <w:tcW w:w="6663" w:type="dxa"/>
          </w:tcPr>
          <w:p w14:paraId="18F2D8C5" w14:textId="2AAB49EE" w:rsidR="00391A84" w:rsidRPr="001A02C3" w:rsidRDefault="00391A84" w:rsidP="00515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A02C3">
              <w:rPr>
                <w:sz w:val="22"/>
                <w:szCs w:val="22"/>
              </w:rPr>
              <w:t>Enjoying of school</w:t>
            </w:r>
          </w:p>
        </w:tc>
      </w:tr>
      <w:tr w:rsidR="00391A84" w:rsidRPr="001A02C3" w14:paraId="41AADCD5" w14:textId="77777777" w:rsidTr="00391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 w:val="restart"/>
          </w:tcPr>
          <w:p w14:paraId="4DAA61EB" w14:textId="46113100" w:rsidR="00391A84" w:rsidRPr="001A02C3" w:rsidRDefault="00391A84" w:rsidP="00515575">
            <w:pPr>
              <w:rPr>
                <w:sz w:val="22"/>
                <w:szCs w:val="22"/>
              </w:rPr>
            </w:pPr>
            <w:r w:rsidRPr="001A02C3">
              <w:rPr>
                <w:sz w:val="22"/>
                <w:szCs w:val="22"/>
              </w:rPr>
              <w:t>Family-School relationship</w:t>
            </w:r>
          </w:p>
        </w:tc>
        <w:tc>
          <w:tcPr>
            <w:tcW w:w="6663" w:type="dxa"/>
          </w:tcPr>
          <w:p w14:paraId="1C7B4FA3" w14:textId="3665C48A" w:rsidR="00391A84" w:rsidRPr="001A02C3" w:rsidRDefault="00391A84" w:rsidP="00515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A02C3">
              <w:rPr>
                <w:sz w:val="22"/>
                <w:szCs w:val="22"/>
              </w:rPr>
              <w:t>More sharing of tools</w:t>
            </w:r>
          </w:p>
        </w:tc>
      </w:tr>
      <w:tr w:rsidR="00391A84" w:rsidRPr="001A02C3" w14:paraId="76533985" w14:textId="77777777" w:rsidTr="00391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25E3C77A" w14:textId="77777777" w:rsidR="00391A84" w:rsidRPr="001A02C3" w:rsidRDefault="00391A84" w:rsidP="00515575">
            <w:pPr>
              <w:rPr>
                <w:sz w:val="22"/>
                <w:szCs w:val="22"/>
              </w:rPr>
            </w:pPr>
          </w:p>
        </w:tc>
        <w:tc>
          <w:tcPr>
            <w:tcW w:w="6663" w:type="dxa"/>
          </w:tcPr>
          <w:p w14:paraId="2E686764" w14:textId="30CC3580" w:rsidR="00391A84" w:rsidRPr="001A02C3" w:rsidRDefault="00391A84" w:rsidP="00515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A02C3">
              <w:rPr>
                <w:sz w:val="22"/>
                <w:szCs w:val="22"/>
              </w:rPr>
              <w:t>More positive meeting time</w:t>
            </w:r>
          </w:p>
        </w:tc>
      </w:tr>
      <w:tr w:rsidR="00391A84" w:rsidRPr="001A02C3" w14:paraId="7A893C2F" w14:textId="77777777" w:rsidTr="00391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196BE7A4" w14:textId="77777777" w:rsidR="00391A84" w:rsidRPr="001A02C3" w:rsidRDefault="00391A84" w:rsidP="00515575">
            <w:pPr>
              <w:rPr>
                <w:sz w:val="22"/>
                <w:szCs w:val="22"/>
              </w:rPr>
            </w:pPr>
          </w:p>
        </w:tc>
        <w:tc>
          <w:tcPr>
            <w:tcW w:w="6663" w:type="dxa"/>
          </w:tcPr>
          <w:p w14:paraId="5BA2404A" w14:textId="451DC5F7" w:rsidR="00391A84" w:rsidRPr="001A02C3" w:rsidRDefault="00391A84" w:rsidP="00515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A02C3">
              <w:rPr>
                <w:sz w:val="22"/>
                <w:szCs w:val="22"/>
              </w:rPr>
              <w:t>Reduced number of errors due to lack of information</w:t>
            </w:r>
          </w:p>
        </w:tc>
      </w:tr>
      <w:tr w:rsidR="00391A84" w:rsidRPr="001A02C3" w14:paraId="31D94D98" w14:textId="77777777" w:rsidTr="00391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0DEDA7F0" w14:textId="77777777" w:rsidR="00391A84" w:rsidRPr="001A02C3" w:rsidRDefault="00391A84" w:rsidP="00515575">
            <w:pPr>
              <w:rPr>
                <w:sz w:val="22"/>
                <w:szCs w:val="22"/>
              </w:rPr>
            </w:pPr>
          </w:p>
        </w:tc>
        <w:tc>
          <w:tcPr>
            <w:tcW w:w="6663" w:type="dxa"/>
          </w:tcPr>
          <w:p w14:paraId="715054FC" w14:textId="6D9718DD" w:rsidR="00391A84" w:rsidRPr="001A02C3" w:rsidRDefault="00391A84" w:rsidP="00515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A02C3">
              <w:rPr>
                <w:sz w:val="22"/>
                <w:szCs w:val="22"/>
              </w:rPr>
              <w:t>More information relay</w:t>
            </w:r>
          </w:p>
        </w:tc>
      </w:tr>
      <w:tr w:rsidR="00391A84" w:rsidRPr="001A02C3" w14:paraId="28B3E0D1" w14:textId="77777777" w:rsidTr="00391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58EA8DA2" w14:textId="77777777" w:rsidR="00391A84" w:rsidRPr="001A02C3" w:rsidRDefault="00391A84" w:rsidP="00515575">
            <w:pPr>
              <w:rPr>
                <w:sz w:val="22"/>
                <w:szCs w:val="22"/>
              </w:rPr>
            </w:pPr>
          </w:p>
        </w:tc>
        <w:tc>
          <w:tcPr>
            <w:tcW w:w="6663" w:type="dxa"/>
          </w:tcPr>
          <w:p w14:paraId="394860BC" w14:textId="58129F41" w:rsidR="00391A84" w:rsidRPr="001A02C3" w:rsidRDefault="00391A84" w:rsidP="00515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A02C3">
              <w:rPr>
                <w:sz w:val="22"/>
                <w:szCs w:val="22"/>
              </w:rPr>
              <w:t>Fewer sources of tension</w:t>
            </w:r>
          </w:p>
        </w:tc>
      </w:tr>
      <w:tr w:rsidR="00391A84" w:rsidRPr="001A02C3" w14:paraId="402AFC47" w14:textId="77777777" w:rsidTr="00391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 w:val="restart"/>
          </w:tcPr>
          <w:p w14:paraId="1290DB2D" w14:textId="11FB581F" w:rsidR="00391A84" w:rsidRPr="001A02C3" w:rsidRDefault="00391A84" w:rsidP="00515575">
            <w:pPr>
              <w:rPr>
                <w:sz w:val="22"/>
                <w:szCs w:val="22"/>
              </w:rPr>
            </w:pPr>
            <w:r w:rsidRPr="001A02C3">
              <w:rPr>
                <w:sz w:val="22"/>
                <w:szCs w:val="22"/>
              </w:rPr>
              <w:t>Relationship with health care professionals</w:t>
            </w:r>
          </w:p>
        </w:tc>
        <w:tc>
          <w:tcPr>
            <w:tcW w:w="6663" w:type="dxa"/>
          </w:tcPr>
          <w:p w14:paraId="5A350C70" w14:textId="1BB18AF7" w:rsidR="00391A84" w:rsidRPr="001A02C3" w:rsidRDefault="00391A84" w:rsidP="00515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A02C3">
              <w:rPr>
                <w:sz w:val="22"/>
                <w:szCs w:val="22"/>
              </w:rPr>
              <w:t>More sharing of tools</w:t>
            </w:r>
          </w:p>
        </w:tc>
      </w:tr>
      <w:tr w:rsidR="00391A84" w:rsidRPr="001A02C3" w14:paraId="38F95372" w14:textId="77777777" w:rsidTr="00391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530BE00D" w14:textId="77777777" w:rsidR="00391A84" w:rsidRPr="001A02C3" w:rsidRDefault="00391A84" w:rsidP="00515575">
            <w:pPr>
              <w:rPr>
                <w:sz w:val="22"/>
                <w:szCs w:val="22"/>
              </w:rPr>
            </w:pPr>
          </w:p>
        </w:tc>
        <w:tc>
          <w:tcPr>
            <w:tcW w:w="6663" w:type="dxa"/>
          </w:tcPr>
          <w:p w14:paraId="099F2273" w14:textId="7C71A862" w:rsidR="00391A84" w:rsidRPr="001A02C3" w:rsidRDefault="00391A84" w:rsidP="00515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A02C3">
              <w:rPr>
                <w:sz w:val="22"/>
                <w:szCs w:val="22"/>
              </w:rPr>
              <w:t>Better alignment of practices</w:t>
            </w:r>
          </w:p>
        </w:tc>
      </w:tr>
      <w:tr w:rsidR="00391A84" w:rsidRPr="001A02C3" w14:paraId="5B5B6734" w14:textId="77777777" w:rsidTr="00391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3C7C2E44" w14:textId="77777777" w:rsidR="00391A84" w:rsidRPr="001A02C3" w:rsidRDefault="00391A84" w:rsidP="00515575">
            <w:pPr>
              <w:rPr>
                <w:sz w:val="22"/>
                <w:szCs w:val="22"/>
              </w:rPr>
            </w:pPr>
          </w:p>
        </w:tc>
        <w:tc>
          <w:tcPr>
            <w:tcW w:w="6663" w:type="dxa"/>
          </w:tcPr>
          <w:p w14:paraId="0307BFF2" w14:textId="0636A987" w:rsidR="00391A84" w:rsidRPr="001A02C3" w:rsidRDefault="00391A84" w:rsidP="005155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A02C3">
              <w:rPr>
                <w:sz w:val="22"/>
                <w:szCs w:val="22"/>
              </w:rPr>
              <w:t>Better awareness of the child’s particularities</w:t>
            </w:r>
          </w:p>
        </w:tc>
      </w:tr>
    </w:tbl>
    <w:p w14:paraId="0FFCBF67" w14:textId="0856C3B2" w:rsidR="00073788" w:rsidRDefault="00073788" w:rsidP="00073788">
      <w:pPr>
        <w:pStyle w:val="Titre3"/>
      </w:pPr>
      <w:r>
        <w:lastRenderedPageBreak/>
        <w:t xml:space="preserve">Open-ended question </w:t>
      </w:r>
      <w:r w:rsidR="00391A84">
        <w:t>2</w:t>
      </w:r>
      <w:r>
        <w:t xml:space="preserve"> : </w:t>
      </w:r>
      <w:r w:rsidR="00391A84">
        <w:t>Failure</w:t>
      </w:r>
      <w:r>
        <w:t xml:space="preserve"> indicators </w:t>
      </w:r>
    </w:p>
    <w:p w14:paraId="6E479B78" w14:textId="77777777" w:rsidR="00073788" w:rsidRPr="00515575" w:rsidRDefault="00073788" w:rsidP="00073788"/>
    <w:tbl>
      <w:tblPr>
        <w:tblStyle w:val="TableauGrille1Clair-Accentuation1"/>
        <w:tblpPr w:leftFromText="141" w:rightFromText="141" w:vertAnchor="text" w:horzAnchor="margin" w:tblpY="7"/>
        <w:tblW w:w="9493" w:type="dxa"/>
        <w:tblLook w:val="04A0" w:firstRow="1" w:lastRow="0" w:firstColumn="1" w:lastColumn="0" w:noHBand="0" w:noVBand="1"/>
      </w:tblPr>
      <w:tblGrid>
        <w:gridCol w:w="2830"/>
        <w:gridCol w:w="6663"/>
      </w:tblGrid>
      <w:tr w:rsidR="00391A84" w:rsidRPr="001A02C3" w14:paraId="52B1F527" w14:textId="77777777" w:rsidTr="001A02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shd w:val="clear" w:color="auto" w:fill="DBE5F1" w:themeFill="accent1" w:themeFillTint="33"/>
          </w:tcPr>
          <w:p w14:paraId="2E9939BD" w14:textId="77777777" w:rsidR="00391A84" w:rsidRPr="001A02C3" w:rsidRDefault="00391A84" w:rsidP="00512407">
            <w:pPr>
              <w:rPr>
                <w:sz w:val="22"/>
                <w:szCs w:val="22"/>
              </w:rPr>
            </w:pPr>
            <w:r w:rsidRPr="001A02C3">
              <w:rPr>
                <w:sz w:val="22"/>
                <w:szCs w:val="22"/>
              </w:rPr>
              <w:t>Theme</w:t>
            </w:r>
          </w:p>
        </w:tc>
        <w:tc>
          <w:tcPr>
            <w:tcW w:w="6663" w:type="dxa"/>
            <w:shd w:val="clear" w:color="auto" w:fill="DBE5F1" w:themeFill="accent1" w:themeFillTint="33"/>
          </w:tcPr>
          <w:p w14:paraId="4748E625" w14:textId="77777777" w:rsidR="00391A84" w:rsidRPr="001A02C3" w:rsidRDefault="00391A84" w:rsidP="005124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A02C3">
              <w:rPr>
                <w:sz w:val="22"/>
                <w:szCs w:val="22"/>
              </w:rPr>
              <w:t>Participants’ answers</w:t>
            </w:r>
          </w:p>
        </w:tc>
      </w:tr>
      <w:tr w:rsidR="00391A84" w:rsidRPr="001A02C3" w14:paraId="30831114" w14:textId="77777777" w:rsidTr="001A0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 w:val="restart"/>
          </w:tcPr>
          <w:p w14:paraId="1016BF99" w14:textId="09CF4631" w:rsidR="00391A84" w:rsidRPr="001A02C3" w:rsidRDefault="00391A84" w:rsidP="00512407">
            <w:pPr>
              <w:rPr>
                <w:sz w:val="22"/>
                <w:szCs w:val="22"/>
              </w:rPr>
            </w:pPr>
            <w:r w:rsidRPr="001A02C3">
              <w:rPr>
                <w:sz w:val="22"/>
                <w:szCs w:val="22"/>
              </w:rPr>
              <w:t>Parent-Teacher conflicts</w:t>
            </w:r>
          </w:p>
        </w:tc>
        <w:tc>
          <w:tcPr>
            <w:tcW w:w="6663" w:type="dxa"/>
          </w:tcPr>
          <w:p w14:paraId="53C10FAC" w14:textId="08747783" w:rsidR="00391A84" w:rsidRPr="001A02C3" w:rsidRDefault="00391A84" w:rsidP="00512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A02C3">
              <w:rPr>
                <w:sz w:val="22"/>
                <w:szCs w:val="22"/>
              </w:rPr>
              <w:t>Not using the app (lack of time or willing)</w:t>
            </w:r>
          </w:p>
        </w:tc>
      </w:tr>
      <w:tr w:rsidR="00391A84" w:rsidRPr="001A02C3" w14:paraId="1E4D0E24" w14:textId="77777777" w:rsidTr="001A0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2F32ECB5" w14:textId="77777777" w:rsidR="00391A84" w:rsidRPr="001A02C3" w:rsidRDefault="00391A84" w:rsidP="00512407">
            <w:pPr>
              <w:rPr>
                <w:sz w:val="22"/>
                <w:szCs w:val="22"/>
              </w:rPr>
            </w:pPr>
          </w:p>
        </w:tc>
        <w:tc>
          <w:tcPr>
            <w:tcW w:w="6663" w:type="dxa"/>
          </w:tcPr>
          <w:p w14:paraId="4FAF9752" w14:textId="17A32538" w:rsidR="00391A84" w:rsidRPr="001A02C3" w:rsidRDefault="00391A84" w:rsidP="00512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A02C3">
              <w:rPr>
                <w:sz w:val="22"/>
                <w:szCs w:val="22"/>
              </w:rPr>
              <w:t>Too much information</w:t>
            </w:r>
          </w:p>
        </w:tc>
      </w:tr>
      <w:tr w:rsidR="00391A84" w:rsidRPr="001A02C3" w14:paraId="78B507BF" w14:textId="77777777" w:rsidTr="001A0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5DBCEB0A" w14:textId="77777777" w:rsidR="00391A84" w:rsidRPr="001A02C3" w:rsidRDefault="00391A84" w:rsidP="00512407">
            <w:pPr>
              <w:rPr>
                <w:sz w:val="22"/>
                <w:szCs w:val="22"/>
              </w:rPr>
            </w:pPr>
          </w:p>
        </w:tc>
        <w:tc>
          <w:tcPr>
            <w:tcW w:w="6663" w:type="dxa"/>
          </w:tcPr>
          <w:p w14:paraId="3391BAB9" w14:textId="3697ADBE" w:rsidR="00391A84" w:rsidRPr="001A02C3" w:rsidRDefault="00391A84" w:rsidP="00512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A02C3">
              <w:rPr>
                <w:sz w:val="22"/>
                <w:szCs w:val="22"/>
              </w:rPr>
              <w:t>Lack of communication</w:t>
            </w:r>
          </w:p>
        </w:tc>
      </w:tr>
      <w:tr w:rsidR="00391A84" w:rsidRPr="001A02C3" w14:paraId="427E2F8A" w14:textId="77777777" w:rsidTr="001A0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00D1668A" w14:textId="77777777" w:rsidR="00391A84" w:rsidRPr="001A02C3" w:rsidRDefault="00391A84" w:rsidP="00512407">
            <w:pPr>
              <w:rPr>
                <w:sz w:val="22"/>
                <w:szCs w:val="22"/>
              </w:rPr>
            </w:pPr>
          </w:p>
        </w:tc>
        <w:tc>
          <w:tcPr>
            <w:tcW w:w="6663" w:type="dxa"/>
          </w:tcPr>
          <w:p w14:paraId="7C577707" w14:textId="0286D33C" w:rsidR="00391A84" w:rsidRPr="001A02C3" w:rsidRDefault="00391A84" w:rsidP="00512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A02C3">
              <w:rPr>
                <w:sz w:val="22"/>
                <w:szCs w:val="22"/>
              </w:rPr>
              <w:t>Fear of not being legitimate</w:t>
            </w:r>
          </w:p>
        </w:tc>
      </w:tr>
      <w:tr w:rsidR="00391A84" w:rsidRPr="001A02C3" w14:paraId="2A03D6B8" w14:textId="77777777" w:rsidTr="001A0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0D243D65" w14:textId="77777777" w:rsidR="00391A84" w:rsidRPr="001A02C3" w:rsidRDefault="00391A84" w:rsidP="00512407">
            <w:pPr>
              <w:rPr>
                <w:sz w:val="22"/>
                <w:szCs w:val="22"/>
              </w:rPr>
            </w:pPr>
          </w:p>
        </w:tc>
        <w:tc>
          <w:tcPr>
            <w:tcW w:w="6663" w:type="dxa"/>
          </w:tcPr>
          <w:p w14:paraId="4253F5A7" w14:textId="5CABB1A0" w:rsidR="00391A84" w:rsidRPr="001A02C3" w:rsidRDefault="00391A84" w:rsidP="00512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A02C3">
              <w:rPr>
                <w:sz w:val="22"/>
                <w:szCs w:val="22"/>
              </w:rPr>
              <w:t>Fear of judgement</w:t>
            </w:r>
          </w:p>
        </w:tc>
      </w:tr>
      <w:tr w:rsidR="00391A84" w:rsidRPr="001A02C3" w14:paraId="430874F4" w14:textId="77777777" w:rsidTr="001A0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 w:val="restart"/>
          </w:tcPr>
          <w:p w14:paraId="53BB8B59" w14:textId="5FE76519" w:rsidR="00391A84" w:rsidRPr="001A02C3" w:rsidRDefault="00391A84" w:rsidP="00512407">
            <w:pPr>
              <w:rPr>
                <w:sz w:val="22"/>
                <w:szCs w:val="22"/>
              </w:rPr>
            </w:pPr>
            <w:r w:rsidRPr="001A02C3">
              <w:rPr>
                <w:sz w:val="22"/>
                <w:szCs w:val="22"/>
              </w:rPr>
              <w:t>Child’s well-being</w:t>
            </w:r>
          </w:p>
        </w:tc>
        <w:tc>
          <w:tcPr>
            <w:tcW w:w="6663" w:type="dxa"/>
          </w:tcPr>
          <w:p w14:paraId="5CDDC62C" w14:textId="6E222B9B" w:rsidR="00391A84" w:rsidRPr="001A02C3" w:rsidRDefault="00391A84" w:rsidP="00512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A02C3">
              <w:rPr>
                <w:sz w:val="22"/>
                <w:szCs w:val="22"/>
              </w:rPr>
              <w:t xml:space="preserve">Not bringing </w:t>
            </w:r>
            <w:r w:rsidRPr="001A02C3">
              <w:rPr>
                <w:sz w:val="22"/>
                <w:szCs w:val="22"/>
              </w:rPr>
              <w:t xml:space="preserve">the </w:t>
            </w:r>
            <w:r w:rsidRPr="001A02C3">
              <w:rPr>
                <w:sz w:val="22"/>
                <w:szCs w:val="22"/>
              </w:rPr>
              <w:t>child to their full potential</w:t>
            </w:r>
          </w:p>
        </w:tc>
      </w:tr>
      <w:tr w:rsidR="00391A84" w:rsidRPr="001A02C3" w14:paraId="312D4BE7" w14:textId="77777777" w:rsidTr="001A0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367B8EDB" w14:textId="77777777" w:rsidR="00391A84" w:rsidRPr="001A02C3" w:rsidRDefault="00391A84" w:rsidP="00512407">
            <w:pPr>
              <w:rPr>
                <w:sz w:val="22"/>
                <w:szCs w:val="22"/>
              </w:rPr>
            </w:pPr>
          </w:p>
        </w:tc>
        <w:tc>
          <w:tcPr>
            <w:tcW w:w="6663" w:type="dxa"/>
          </w:tcPr>
          <w:p w14:paraId="3D2435B6" w14:textId="3DFEC1D8" w:rsidR="00391A84" w:rsidRPr="001A02C3" w:rsidRDefault="00391A84" w:rsidP="00512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A02C3">
              <w:rPr>
                <w:sz w:val="22"/>
                <w:szCs w:val="22"/>
              </w:rPr>
              <w:t>Exchanges of criticism through the child</w:t>
            </w:r>
          </w:p>
        </w:tc>
      </w:tr>
      <w:tr w:rsidR="00391A84" w:rsidRPr="001A02C3" w14:paraId="35DBB2B7" w14:textId="77777777" w:rsidTr="001A0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 w:val="restart"/>
          </w:tcPr>
          <w:p w14:paraId="36DFED1D" w14:textId="3AB76581" w:rsidR="00391A84" w:rsidRPr="001A02C3" w:rsidRDefault="00391A84" w:rsidP="00512407">
            <w:pPr>
              <w:rPr>
                <w:sz w:val="22"/>
                <w:szCs w:val="22"/>
              </w:rPr>
            </w:pPr>
            <w:r w:rsidRPr="001A02C3">
              <w:rPr>
                <w:sz w:val="22"/>
                <w:szCs w:val="22"/>
              </w:rPr>
              <w:t>Inter-professional relationships</w:t>
            </w:r>
          </w:p>
        </w:tc>
        <w:tc>
          <w:tcPr>
            <w:tcW w:w="6663" w:type="dxa"/>
          </w:tcPr>
          <w:p w14:paraId="47983951" w14:textId="51772C45" w:rsidR="00391A84" w:rsidRPr="001A02C3" w:rsidRDefault="00391A84" w:rsidP="00512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A02C3">
              <w:rPr>
                <w:sz w:val="22"/>
                <w:szCs w:val="22"/>
              </w:rPr>
              <w:t>Refusal of sharing practices</w:t>
            </w:r>
          </w:p>
        </w:tc>
      </w:tr>
      <w:tr w:rsidR="00391A84" w:rsidRPr="001A02C3" w14:paraId="2E0F70E7" w14:textId="77777777" w:rsidTr="001A0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235EE498" w14:textId="77777777" w:rsidR="00391A84" w:rsidRPr="001A02C3" w:rsidRDefault="00391A84" w:rsidP="00391A84">
            <w:pPr>
              <w:rPr>
                <w:sz w:val="22"/>
                <w:szCs w:val="22"/>
              </w:rPr>
            </w:pPr>
          </w:p>
        </w:tc>
        <w:tc>
          <w:tcPr>
            <w:tcW w:w="6663" w:type="dxa"/>
          </w:tcPr>
          <w:p w14:paraId="0A74633A" w14:textId="6993AE69" w:rsidR="00391A84" w:rsidRPr="001A02C3" w:rsidRDefault="00391A84" w:rsidP="00391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A02C3">
              <w:rPr>
                <w:sz w:val="22"/>
                <w:szCs w:val="22"/>
              </w:rPr>
              <w:t>Lack of communication</w:t>
            </w:r>
          </w:p>
        </w:tc>
      </w:tr>
      <w:tr w:rsidR="00391A84" w:rsidRPr="001A02C3" w14:paraId="27CF01F4" w14:textId="77777777" w:rsidTr="001A0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6C58AF1F" w14:textId="77777777" w:rsidR="00391A84" w:rsidRPr="001A02C3" w:rsidRDefault="00391A84" w:rsidP="00391A84">
            <w:pPr>
              <w:rPr>
                <w:sz w:val="22"/>
                <w:szCs w:val="22"/>
              </w:rPr>
            </w:pPr>
          </w:p>
        </w:tc>
        <w:tc>
          <w:tcPr>
            <w:tcW w:w="6663" w:type="dxa"/>
          </w:tcPr>
          <w:p w14:paraId="21432429" w14:textId="6196E528" w:rsidR="00391A84" w:rsidRPr="001A02C3" w:rsidRDefault="00391A84" w:rsidP="00391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A02C3">
              <w:rPr>
                <w:sz w:val="22"/>
                <w:szCs w:val="22"/>
              </w:rPr>
              <w:t>Fear of not being legitimate</w:t>
            </w:r>
          </w:p>
        </w:tc>
      </w:tr>
      <w:tr w:rsidR="00391A84" w:rsidRPr="001A02C3" w14:paraId="39F05E15" w14:textId="77777777" w:rsidTr="001A0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 w:val="restart"/>
          </w:tcPr>
          <w:p w14:paraId="45398CCD" w14:textId="7CC760D8" w:rsidR="00391A84" w:rsidRPr="001A02C3" w:rsidRDefault="00391A84" w:rsidP="00391A84">
            <w:pPr>
              <w:rPr>
                <w:sz w:val="22"/>
                <w:szCs w:val="22"/>
              </w:rPr>
            </w:pPr>
            <w:r w:rsidRPr="001A02C3">
              <w:rPr>
                <w:sz w:val="22"/>
                <w:szCs w:val="22"/>
              </w:rPr>
              <w:t>Care and support</w:t>
            </w:r>
          </w:p>
        </w:tc>
        <w:tc>
          <w:tcPr>
            <w:tcW w:w="6663" w:type="dxa"/>
          </w:tcPr>
          <w:p w14:paraId="4BDB5FA0" w14:textId="3952188F" w:rsidR="00391A84" w:rsidRPr="001A02C3" w:rsidRDefault="00391A84" w:rsidP="00391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A02C3">
              <w:rPr>
                <w:sz w:val="22"/>
                <w:szCs w:val="22"/>
              </w:rPr>
              <w:t>Lack of confidentiality</w:t>
            </w:r>
          </w:p>
        </w:tc>
      </w:tr>
      <w:tr w:rsidR="00391A84" w:rsidRPr="001A02C3" w14:paraId="36B6A9B0" w14:textId="77777777" w:rsidTr="001A0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  <w:vMerge/>
          </w:tcPr>
          <w:p w14:paraId="5556271E" w14:textId="77777777" w:rsidR="00391A84" w:rsidRPr="001A02C3" w:rsidRDefault="00391A84" w:rsidP="00391A84">
            <w:pPr>
              <w:rPr>
                <w:sz w:val="22"/>
                <w:szCs w:val="22"/>
              </w:rPr>
            </w:pPr>
          </w:p>
        </w:tc>
        <w:tc>
          <w:tcPr>
            <w:tcW w:w="6663" w:type="dxa"/>
          </w:tcPr>
          <w:p w14:paraId="65277B6B" w14:textId="756F4C8B" w:rsidR="00391A84" w:rsidRPr="001A02C3" w:rsidRDefault="00391A84" w:rsidP="00391A8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A02C3">
              <w:rPr>
                <w:sz w:val="22"/>
                <w:szCs w:val="22"/>
              </w:rPr>
              <w:t>Less care and support</w:t>
            </w:r>
          </w:p>
        </w:tc>
      </w:tr>
    </w:tbl>
    <w:p w14:paraId="44FA9B06" w14:textId="77777777" w:rsidR="00391A84" w:rsidRDefault="00391A84" w:rsidP="00391A84">
      <w:pPr>
        <w:pStyle w:val="Titre3"/>
      </w:pPr>
    </w:p>
    <w:p w14:paraId="2342BD00" w14:textId="6B9720C6" w:rsidR="00391A84" w:rsidRDefault="00391A84" w:rsidP="00391A84">
      <w:pPr>
        <w:pStyle w:val="Titre3"/>
      </w:pPr>
      <w:r>
        <w:t>Close-ended question : Suggested indicators ranking</w:t>
      </w:r>
      <w:r w:rsidR="001A02C3">
        <w:t xml:space="preserve"> among researchers’ selection</w:t>
      </w:r>
    </w:p>
    <w:p w14:paraId="7E464209" w14:textId="77777777" w:rsidR="00391A84" w:rsidRDefault="00391A84" w:rsidP="00391A84"/>
    <w:tbl>
      <w:tblPr>
        <w:tblStyle w:val="TableauGrille1Clair-Accentuation1"/>
        <w:tblpPr w:leftFromText="141" w:rightFromText="141" w:vertAnchor="text" w:horzAnchor="margin" w:tblpY="7"/>
        <w:tblW w:w="9493" w:type="dxa"/>
        <w:tblLook w:val="04A0" w:firstRow="1" w:lastRow="0" w:firstColumn="1" w:lastColumn="0" w:noHBand="0" w:noVBand="1"/>
      </w:tblPr>
      <w:tblGrid>
        <w:gridCol w:w="1413"/>
        <w:gridCol w:w="8080"/>
      </w:tblGrid>
      <w:tr w:rsidR="00391A84" w:rsidRPr="001A02C3" w14:paraId="40719555" w14:textId="77777777" w:rsidTr="001A02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DBE5F1" w:themeFill="accent1" w:themeFillTint="33"/>
          </w:tcPr>
          <w:p w14:paraId="038324C8" w14:textId="5A1BAD15" w:rsidR="00391A84" w:rsidRPr="001A02C3" w:rsidRDefault="00391A84" w:rsidP="00512407">
            <w:pPr>
              <w:rPr>
                <w:sz w:val="22"/>
                <w:szCs w:val="22"/>
              </w:rPr>
            </w:pPr>
            <w:r w:rsidRPr="001A02C3">
              <w:rPr>
                <w:sz w:val="22"/>
                <w:szCs w:val="22"/>
              </w:rPr>
              <w:t>Ranking</w:t>
            </w:r>
          </w:p>
        </w:tc>
        <w:tc>
          <w:tcPr>
            <w:tcW w:w="8080" w:type="dxa"/>
            <w:shd w:val="clear" w:color="auto" w:fill="DBE5F1" w:themeFill="accent1" w:themeFillTint="33"/>
          </w:tcPr>
          <w:p w14:paraId="5926CC1F" w14:textId="2199A5DF" w:rsidR="00391A84" w:rsidRPr="001A02C3" w:rsidRDefault="00391A84" w:rsidP="0051240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1A02C3">
              <w:rPr>
                <w:sz w:val="22"/>
                <w:szCs w:val="22"/>
              </w:rPr>
              <w:t>Indicator</w:t>
            </w:r>
          </w:p>
        </w:tc>
      </w:tr>
      <w:tr w:rsidR="00391A84" w:rsidRPr="001A02C3" w14:paraId="6A0B737E" w14:textId="77777777" w:rsidTr="001A0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607AB013" w14:textId="6C90E144" w:rsidR="00391A84" w:rsidRPr="001A02C3" w:rsidRDefault="001A02C3" w:rsidP="0051240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</w:p>
        </w:tc>
        <w:tc>
          <w:tcPr>
            <w:tcW w:w="8080" w:type="dxa"/>
          </w:tcPr>
          <w:p w14:paraId="5DC1ACB5" w14:textId="2434B572" w:rsidR="00391A84" w:rsidRPr="001A02C3" w:rsidRDefault="001A02C3" w:rsidP="00512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hild’s well-being</w:t>
            </w:r>
          </w:p>
        </w:tc>
      </w:tr>
      <w:tr w:rsidR="001A02C3" w:rsidRPr="001A02C3" w14:paraId="25CCE89B" w14:textId="77777777" w:rsidTr="001A0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AF2639F" w14:textId="41044059" w:rsidR="001A02C3" w:rsidRDefault="001A02C3" w:rsidP="0051240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8080" w:type="dxa"/>
          </w:tcPr>
          <w:p w14:paraId="1FE4C100" w14:textId="49FD37E2" w:rsidR="001A02C3" w:rsidRDefault="001A02C3" w:rsidP="00512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rent-Teacher Relationships</w:t>
            </w:r>
          </w:p>
        </w:tc>
      </w:tr>
      <w:tr w:rsidR="001A02C3" w:rsidRPr="001A02C3" w14:paraId="41D8CBA4" w14:textId="77777777" w:rsidTr="001A0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40CCA7B" w14:textId="350931D0" w:rsidR="001A02C3" w:rsidRDefault="001A02C3" w:rsidP="0051240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</w:t>
            </w:r>
          </w:p>
        </w:tc>
        <w:tc>
          <w:tcPr>
            <w:tcW w:w="8080" w:type="dxa"/>
          </w:tcPr>
          <w:p w14:paraId="09C0BB29" w14:textId="18197A34" w:rsidR="001A02C3" w:rsidRDefault="001A02C3" w:rsidP="00512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eeling of Self-efficacy</w:t>
            </w:r>
          </w:p>
        </w:tc>
      </w:tr>
      <w:tr w:rsidR="001A02C3" w:rsidRPr="001A02C3" w14:paraId="5C8A45AA" w14:textId="77777777" w:rsidTr="001A0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0B08E3F3" w14:textId="3F9F6CB0" w:rsidR="001A02C3" w:rsidRDefault="001A02C3" w:rsidP="0051240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8080" w:type="dxa"/>
          </w:tcPr>
          <w:p w14:paraId="6F1D9281" w14:textId="4A472E68" w:rsidR="001A02C3" w:rsidRDefault="001A02C3" w:rsidP="00512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chool-related child’s well-being</w:t>
            </w:r>
          </w:p>
        </w:tc>
      </w:tr>
      <w:tr w:rsidR="001A02C3" w:rsidRPr="001A02C3" w14:paraId="580C75AF" w14:textId="77777777" w:rsidTr="001A0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11EB6AE" w14:textId="710BAB7D" w:rsidR="001A02C3" w:rsidRDefault="001A02C3" w:rsidP="0051240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</w:t>
            </w:r>
          </w:p>
        </w:tc>
        <w:tc>
          <w:tcPr>
            <w:tcW w:w="8080" w:type="dxa"/>
          </w:tcPr>
          <w:p w14:paraId="525312FE" w14:textId="3F54BF93" w:rsidR="001A02C3" w:rsidRDefault="001A02C3" w:rsidP="00512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ttitudes towards inclusive education</w:t>
            </w:r>
          </w:p>
        </w:tc>
      </w:tr>
      <w:tr w:rsidR="001A02C3" w:rsidRPr="001A02C3" w14:paraId="76F40F86" w14:textId="77777777" w:rsidTr="001A0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3821FEDD" w14:textId="0C047D65" w:rsidR="001A02C3" w:rsidRDefault="001A02C3" w:rsidP="0051240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</w:t>
            </w:r>
          </w:p>
        </w:tc>
        <w:tc>
          <w:tcPr>
            <w:tcW w:w="8080" w:type="dxa"/>
          </w:tcPr>
          <w:p w14:paraId="0B3B2481" w14:textId="4B07CEEB" w:rsidR="001A02C3" w:rsidRDefault="001A02C3" w:rsidP="00512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gruency of perception among stakeholders</w:t>
            </w:r>
          </w:p>
        </w:tc>
      </w:tr>
      <w:tr w:rsidR="001A02C3" w:rsidRPr="001A02C3" w14:paraId="0AC1CD0D" w14:textId="77777777" w:rsidTr="001A0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44D16F90" w14:textId="47E424BE" w:rsidR="001A02C3" w:rsidRDefault="001A02C3" w:rsidP="0051240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</w:t>
            </w:r>
          </w:p>
        </w:tc>
        <w:tc>
          <w:tcPr>
            <w:tcW w:w="8080" w:type="dxa"/>
          </w:tcPr>
          <w:p w14:paraId="31B1BD8E" w14:textId="12E93992" w:rsidR="001A02C3" w:rsidRDefault="001A02C3" w:rsidP="00512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ceived stress</w:t>
            </w:r>
          </w:p>
        </w:tc>
      </w:tr>
      <w:tr w:rsidR="001A02C3" w:rsidRPr="001A02C3" w14:paraId="1C40500C" w14:textId="77777777" w:rsidTr="001A02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</w:tcPr>
          <w:p w14:paraId="5CA9B71E" w14:textId="6A4B9C45" w:rsidR="001A02C3" w:rsidRDefault="001A02C3" w:rsidP="0051240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</w:t>
            </w:r>
          </w:p>
        </w:tc>
        <w:tc>
          <w:tcPr>
            <w:tcW w:w="8080" w:type="dxa"/>
          </w:tcPr>
          <w:p w14:paraId="75E2E38B" w14:textId="74829F39" w:rsidR="001A02C3" w:rsidRDefault="001A02C3" w:rsidP="005124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rceived burden</w:t>
            </w:r>
          </w:p>
        </w:tc>
      </w:tr>
    </w:tbl>
    <w:p w14:paraId="524C9C41" w14:textId="77777777" w:rsidR="00391A84" w:rsidRDefault="00391A84" w:rsidP="00391A84"/>
    <w:p w14:paraId="41FD6816" w14:textId="44AF5D07" w:rsidR="001A02C3" w:rsidRPr="001A02C3" w:rsidRDefault="001A02C3" w:rsidP="001A02C3"/>
    <w:sectPr w:rsidR="001A02C3" w:rsidRPr="001A02C3" w:rsidSect="00391A84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3C6FE1"/>
    <w:multiLevelType w:val="hybridMultilevel"/>
    <w:tmpl w:val="A7E0E99A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5820082">
    <w:abstractNumId w:val="2"/>
  </w:num>
  <w:num w:numId="2" w16cid:durableId="1012412166">
    <w:abstractNumId w:val="0"/>
  </w:num>
  <w:num w:numId="3" w16cid:durableId="18888323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hyphenationZone w:val="425"/>
  <w:doNotShadeFormData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786A"/>
    <w:rsid w:val="00007D03"/>
    <w:rsid w:val="0002648B"/>
    <w:rsid w:val="00030551"/>
    <w:rsid w:val="00037A01"/>
    <w:rsid w:val="00037A74"/>
    <w:rsid w:val="00037FF2"/>
    <w:rsid w:val="00070D00"/>
    <w:rsid w:val="00071DF8"/>
    <w:rsid w:val="00073788"/>
    <w:rsid w:val="00076A71"/>
    <w:rsid w:val="0008698A"/>
    <w:rsid w:val="00094896"/>
    <w:rsid w:val="00096A15"/>
    <w:rsid w:val="000A70D6"/>
    <w:rsid w:val="000C0133"/>
    <w:rsid w:val="00100811"/>
    <w:rsid w:val="00107C2E"/>
    <w:rsid w:val="0014226F"/>
    <w:rsid w:val="001520A1"/>
    <w:rsid w:val="0016635D"/>
    <w:rsid w:val="00191924"/>
    <w:rsid w:val="00196B3B"/>
    <w:rsid w:val="001A02C3"/>
    <w:rsid w:val="001A05B3"/>
    <w:rsid w:val="001A2615"/>
    <w:rsid w:val="001D10AE"/>
    <w:rsid w:val="001F2F89"/>
    <w:rsid w:val="00206388"/>
    <w:rsid w:val="00206502"/>
    <w:rsid w:val="0021129E"/>
    <w:rsid w:val="00213673"/>
    <w:rsid w:val="00214B40"/>
    <w:rsid w:val="002411BD"/>
    <w:rsid w:val="00244AF9"/>
    <w:rsid w:val="00271B16"/>
    <w:rsid w:val="00273C5E"/>
    <w:rsid w:val="002B2F6E"/>
    <w:rsid w:val="002B77D5"/>
    <w:rsid w:val="002E0296"/>
    <w:rsid w:val="002E067F"/>
    <w:rsid w:val="002F62B6"/>
    <w:rsid w:val="00310A9A"/>
    <w:rsid w:val="003125AC"/>
    <w:rsid w:val="00330F8D"/>
    <w:rsid w:val="003320AC"/>
    <w:rsid w:val="00344770"/>
    <w:rsid w:val="0035660C"/>
    <w:rsid w:val="003676BB"/>
    <w:rsid w:val="00391A84"/>
    <w:rsid w:val="003928DE"/>
    <w:rsid w:val="003973AC"/>
    <w:rsid w:val="003A733F"/>
    <w:rsid w:val="003B0BA5"/>
    <w:rsid w:val="003B0DF8"/>
    <w:rsid w:val="003B27DD"/>
    <w:rsid w:val="003C153A"/>
    <w:rsid w:val="003D5375"/>
    <w:rsid w:val="003F0301"/>
    <w:rsid w:val="003F252F"/>
    <w:rsid w:val="00420B9F"/>
    <w:rsid w:val="00420DCC"/>
    <w:rsid w:val="00424EA6"/>
    <w:rsid w:val="004258A9"/>
    <w:rsid w:val="00427AB9"/>
    <w:rsid w:val="004415E5"/>
    <w:rsid w:val="00453BAF"/>
    <w:rsid w:val="004801D6"/>
    <w:rsid w:val="0048059C"/>
    <w:rsid w:val="00481007"/>
    <w:rsid w:val="00485018"/>
    <w:rsid w:val="00493C77"/>
    <w:rsid w:val="004A4B58"/>
    <w:rsid w:val="004F2332"/>
    <w:rsid w:val="004F7A07"/>
    <w:rsid w:val="00502F46"/>
    <w:rsid w:val="005102F5"/>
    <w:rsid w:val="00513FDA"/>
    <w:rsid w:val="00515575"/>
    <w:rsid w:val="00515897"/>
    <w:rsid w:val="00524D72"/>
    <w:rsid w:val="00530038"/>
    <w:rsid w:val="00540483"/>
    <w:rsid w:val="00541F75"/>
    <w:rsid w:val="005A02D2"/>
    <w:rsid w:val="005A08D3"/>
    <w:rsid w:val="005A0F2C"/>
    <w:rsid w:val="005A188A"/>
    <w:rsid w:val="005A3DE3"/>
    <w:rsid w:val="005B35BE"/>
    <w:rsid w:val="005B4A90"/>
    <w:rsid w:val="005B629A"/>
    <w:rsid w:val="005F12BE"/>
    <w:rsid w:val="005F1BDE"/>
    <w:rsid w:val="0060675C"/>
    <w:rsid w:val="006078E6"/>
    <w:rsid w:val="006439F1"/>
    <w:rsid w:val="00657882"/>
    <w:rsid w:val="00660442"/>
    <w:rsid w:val="006627B9"/>
    <w:rsid w:val="0066684A"/>
    <w:rsid w:val="006712AA"/>
    <w:rsid w:val="006773E3"/>
    <w:rsid w:val="006A391F"/>
    <w:rsid w:val="006B143B"/>
    <w:rsid w:val="006B4792"/>
    <w:rsid w:val="006B7E71"/>
    <w:rsid w:val="00701ACF"/>
    <w:rsid w:val="007057F4"/>
    <w:rsid w:val="00706DC1"/>
    <w:rsid w:val="0071770B"/>
    <w:rsid w:val="00722248"/>
    <w:rsid w:val="00722C3A"/>
    <w:rsid w:val="00722F92"/>
    <w:rsid w:val="007528E1"/>
    <w:rsid w:val="007603DB"/>
    <w:rsid w:val="00767F0A"/>
    <w:rsid w:val="00770194"/>
    <w:rsid w:val="007765CE"/>
    <w:rsid w:val="00791F8E"/>
    <w:rsid w:val="007B3BE6"/>
    <w:rsid w:val="007C715D"/>
    <w:rsid w:val="007F2BF5"/>
    <w:rsid w:val="00806E83"/>
    <w:rsid w:val="008437D1"/>
    <w:rsid w:val="00843F81"/>
    <w:rsid w:val="00864852"/>
    <w:rsid w:val="008670BB"/>
    <w:rsid w:val="00870464"/>
    <w:rsid w:val="008755D9"/>
    <w:rsid w:val="008A0F4C"/>
    <w:rsid w:val="008B48A7"/>
    <w:rsid w:val="008D2EDA"/>
    <w:rsid w:val="008D3314"/>
    <w:rsid w:val="008F4733"/>
    <w:rsid w:val="008F63BB"/>
    <w:rsid w:val="00900035"/>
    <w:rsid w:val="009010E0"/>
    <w:rsid w:val="00907F09"/>
    <w:rsid w:val="00933EA5"/>
    <w:rsid w:val="00936FCE"/>
    <w:rsid w:val="00937947"/>
    <w:rsid w:val="009411A9"/>
    <w:rsid w:val="00944E43"/>
    <w:rsid w:val="00953E86"/>
    <w:rsid w:val="00971026"/>
    <w:rsid w:val="00985B41"/>
    <w:rsid w:val="00992BB4"/>
    <w:rsid w:val="00992C80"/>
    <w:rsid w:val="00994909"/>
    <w:rsid w:val="009A4AA5"/>
    <w:rsid w:val="009B2639"/>
    <w:rsid w:val="009B63D0"/>
    <w:rsid w:val="009B6879"/>
    <w:rsid w:val="009C53A1"/>
    <w:rsid w:val="009D0D40"/>
    <w:rsid w:val="009D5BCE"/>
    <w:rsid w:val="009F08E5"/>
    <w:rsid w:val="009F67D4"/>
    <w:rsid w:val="00A0257D"/>
    <w:rsid w:val="00A0349A"/>
    <w:rsid w:val="00A11260"/>
    <w:rsid w:val="00A23F35"/>
    <w:rsid w:val="00A3321E"/>
    <w:rsid w:val="00A3786A"/>
    <w:rsid w:val="00A4097A"/>
    <w:rsid w:val="00A40AA3"/>
    <w:rsid w:val="00A43F45"/>
    <w:rsid w:val="00A573B0"/>
    <w:rsid w:val="00A6168A"/>
    <w:rsid w:val="00A630DC"/>
    <w:rsid w:val="00A67C96"/>
    <w:rsid w:val="00A71201"/>
    <w:rsid w:val="00AA09CF"/>
    <w:rsid w:val="00AA0B58"/>
    <w:rsid w:val="00AB72C9"/>
    <w:rsid w:val="00AC3D29"/>
    <w:rsid w:val="00AD4FF5"/>
    <w:rsid w:val="00AD604E"/>
    <w:rsid w:val="00AE4CC3"/>
    <w:rsid w:val="00B12B95"/>
    <w:rsid w:val="00B237DD"/>
    <w:rsid w:val="00B43296"/>
    <w:rsid w:val="00B4482F"/>
    <w:rsid w:val="00B51DC3"/>
    <w:rsid w:val="00B603F8"/>
    <w:rsid w:val="00B6406A"/>
    <w:rsid w:val="00B7651A"/>
    <w:rsid w:val="00B86F85"/>
    <w:rsid w:val="00BB6DC8"/>
    <w:rsid w:val="00BC13CB"/>
    <w:rsid w:val="00BD390B"/>
    <w:rsid w:val="00BD481C"/>
    <w:rsid w:val="00BF1209"/>
    <w:rsid w:val="00BF2EA3"/>
    <w:rsid w:val="00C128D4"/>
    <w:rsid w:val="00C21270"/>
    <w:rsid w:val="00C306F5"/>
    <w:rsid w:val="00C456E6"/>
    <w:rsid w:val="00C45A80"/>
    <w:rsid w:val="00C56211"/>
    <w:rsid w:val="00C70E8C"/>
    <w:rsid w:val="00C840AA"/>
    <w:rsid w:val="00CB2606"/>
    <w:rsid w:val="00CB786B"/>
    <w:rsid w:val="00CC5FD4"/>
    <w:rsid w:val="00CD72EB"/>
    <w:rsid w:val="00CF6CCD"/>
    <w:rsid w:val="00D02829"/>
    <w:rsid w:val="00D268F4"/>
    <w:rsid w:val="00D26D40"/>
    <w:rsid w:val="00D71C20"/>
    <w:rsid w:val="00D726B6"/>
    <w:rsid w:val="00D841FB"/>
    <w:rsid w:val="00D86683"/>
    <w:rsid w:val="00D95E82"/>
    <w:rsid w:val="00DA2851"/>
    <w:rsid w:val="00DB7ECA"/>
    <w:rsid w:val="00DC3980"/>
    <w:rsid w:val="00DC3A0E"/>
    <w:rsid w:val="00DF0668"/>
    <w:rsid w:val="00DF27B9"/>
    <w:rsid w:val="00E021F9"/>
    <w:rsid w:val="00E06F7F"/>
    <w:rsid w:val="00E126B5"/>
    <w:rsid w:val="00E26F76"/>
    <w:rsid w:val="00E3402F"/>
    <w:rsid w:val="00E351C4"/>
    <w:rsid w:val="00E435C7"/>
    <w:rsid w:val="00E4474F"/>
    <w:rsid w:val="00E45F55"/>
    <w:rsid w:val="00E518AF"/>
    <w:rsid w:val="00E53B95"/>
    <w:rsid w:val="00E550EE"/>
    <w:rsid w:val="00E60C0C"/>
    <w:rsid w:val="00E70D5C"/>
    <w:rsid w:val="00E76244"/>
    <w:rsid w:val="00E83427"/>
    <w:rsid w:val="00E85A59"/>
    <w:rsid w:val="00E87887"/>
    <w:rsid w:val="00E91BEC"/>
    <w:rsid w:val="00E95571"/>
    <w:rsid w:val="00EA0D64"/>
    <w:rsid w:val="00EA18F4"/>
    <w:rsid w:val="00EA4FB4"/>
    <w:rsid w:val="00EB6E35"/>
    <w:rsid w:val="00ED0BE8"/>
    <w:rsid w:val="00EE068D"/>
    <w:rsid w:val="00EF57C1"/>
    <w:rsid w:val="00EF5BB5"/>
    <w:rsid w:val="00EF67C8"/>
    <w:rsid w:val="00F05D4A"/>
    <w:rsid w:val="00F255AE"/>
    <w:rsid w:val="00F361D8"/>
    <w:rsid w:val="00F44404"/>
    <w:rsid w:val="00F537A6"/>
    <w:rsid w:val="00F55EE2"/>
    <w:rsid w:val="00F63A18"/>
    <w:rsid w:val="00F6600B"/>
    <w:rsid w:val="00F81E81"/>
    <w:rsid w:val="00F821FD"/>
    <w:rsid w:val="00FB5C65"/>
    <w:rsid w:val="00FD5790"/>
    <w:rsid w:val="00FE1DBB"/>
    <w:rsid w:val="00FF4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1024A07"/>
  <w14:defaultImageDpi w14:val="300"/>
  <w15:docId w15:val="{D8EDFD64-24A1-9B42-B351-C7E2B5929D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A4097A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4097A"/>
  </w:style>
  <w:style w:type="character" w:customStyle="1" w:styleId="CommentaireCar">
    <w:name w:val="Commentaire Car"/>
    <w:basedOn w:val="Policepardfaut"/>
    <w:link w:val="Commentaire"/>
    <w:uiPriority w:val="99"/>
    <w:semiHidden/>
    <w:rsid w:val="00A4097A"/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4097A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Titre2Car">
    <w:name w:val="Titre 2 Car"/>
    <w:basedOn w:val="Policepardfaut"/>
    <w:link w:val="Titre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itre4Car">
    <w:name w:val="Titre 4 Car"/>
    <w:basedOn w:val="Policepardfaut"/>
    <w:link w:val="Titre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Paragraphedeliste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Lienhypertexte">
    <w:name w:val="Hyperlink"/>
    <w:basedOn w:val="Policepardfaut"/>
    <w:uiPriority w:val="99"/>
    <w:unhideWhenUsed/>
    <w:rsid w:val="00944E43"/>
    <w:rPr>
      <w:color w:val="0000FF" w:themeColor="hyperlink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944E43"/>
    <w:rPr>
      <w:color w:val="800080" w:themeColor="followedHyperlink"/>
      <w:u w:val="single"/>
    </w:rPr>
  </w:style>
  <w:style w:type="table" w:styleId="Grilledutableau">
    <w:name w:val="Table Grid"/>
    <w:basedOn w:val="TableauNormal"/>
    <w:uiPriority w:val="5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tre1Car">
    <w:name w:val="Titre 1 Car"/>
    <w:basedOn w:val="Policepardfaut"/>
    <w:link w:val="Titre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DF27B9"/>
    <w:rPr>
      <w:rFonts w:ascii="Lucida Grande" w:hAnsi="Lucida Grande" w:cs="Lucida Grande"/>
    </w:rPr>
  </w:style>
  <w:style w:type="paragraph" w:customStyle="1" w:styleId="Bibliographie1">
    <w:name w:val="Bibliographie1"/>
    <w:basedOn w:val="Normal"/>
    <w:link w:val="BibliographyCar"/>
    <w:rsid w:val="00992C80"/>
    <w:pPr>
      <w:tabs>
        <w:tab w:val="left" w:pos="500"/>
      </w:tabs>
      <w:spacing w:after="240"/>
      <w:ind w:left="504" w:hanging="504"/>
    </w:pPr>
    <w:rPr>
      <w:rFonts w:cs="Times New Roman"/>
    </w:rPr>
  </w:style>
  <w:style w:type="character" w:customStyle="1" w:styleId="BibliographyCar">
    <w:name w:val="Bibliography Car"/>
    <w:basedOn w:val="Policepardfaut"/>
    <w:link w:val="Bibliographie1"/>
    <w:rsid w:val="00992C80"/>
    <w:rPr>
      <w:rFonts w:cs="Times New Roman"/>
    </w:rPr>
  </w:style>
  <w:style w:type="paragraph" w:styleId="Rvision">
    <w:name w:val="Revision"/>
    <w:hidden/>
    <w:uiPriority w:val="99"/>
    <w:semiHidden/>
    <w:rsid w:val="00C70E8C"/>
  </w:style>
  <w:style w:type="paragraph" w:styleId="Bibliographie">
    <w:name w:val="Bibliography"/>
    <w:basedOn w:val="Normal"/>
    <w:next w:val="Normal"/>
    <w:uiPriority w:val="37"/>
    <w:unhideWhenUsed/>
    <w:rsid w:val="008D2EDA"/>
  </w:style>
  <w:style w:type="paragraph" w:styleId="Sansinterligne">
    <w:name w:val="No Spacing"/>
    <w:uiPriority w:val="1"/>
    <w:qFormat/>
    <w:rsid w:val="0002648B"/>
  </w:style>
  <w:style w:type="table" w:styleId="TableauGrille1Clair-Accentuation1">
    <w:name w:val="Grid Table 1 Light Accent 1"/>
    <w:basedOn w:val="TableauNormal"/>
    <w:uiPriority w:val="46"/>
    <w:rsid w:val="00391A84"/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C0C52BB4-0C8C-CA42-B20B-6A75CD2F54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464</Words>
  <Characters>2557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Cécile Mazon</cp:lastModifiedBy>
  <cp:revision>3</cp:revision>
  <dcterms:created xsi:type="dcterms:W3CDTF">2024-12-19T17:52:00Z</dcterms:created>
  <dcterms:modified xsi:type="dcterms:W3CDTF">2024-12-19T18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12-beta.1+31bbf2acf"&gt;&lt;session id="oHax4wf1"/&gt;&lt;style id="http://www.zotero.org/styles/journal-of-medical-internet-research" hasBibliography="1" bibliographyStyleHasBeenSet="1"/&gt;&lt;prefs&gt;&lt;pref name="fieldType" value=</vt:lpwstr>
  </property>
  <property fmtid="{D5CDD505-2E9C-101B-9397-08002B2CF9AE}" pid="3" name="ZOTERO_PREF_2">
    <vt:lpwstr>"Field"/&gt;&lt;pref name="automaticJournalAbbreviations" value="true"/&gt;&lt;/prefs&gt;&lt;/data&gt;</vt:lpwstr>
  </property>
</Properties>
</file>